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50FC" w:rsidRPr="00BA3B62" w:rsidRDefault="00BD4B86" w:rsidP="00BD4B86">
      <w:pPr>
        <w:jc w:val="center"/>
        <w:rPr>
          <w:rFonts w:ascii="Times New Roman" w:eastAsia="宋体" w:hAnsi="Times New Roman" w:cs="Times New Roman"/>
          <w:b/>
          <w:sz w:val="24"/>
        </w:rPr>
      </w:pPr>
      <w:r w:rsidRPr="00BA3B62">
        <w:rPr>
          <w:rFonts w:ascii="Times New Roman" w:eastAsia="宋体" w:hAnsi="Times New Roman" w:cs="Times New Roman"/>
          <w:b/>
          <w:sz w:val="24"/>
        </w:rPr>
        <w:t>Table S</w:t>
      </w:r>
      <w:r w:rsidR="00A0195A">
        <w:rPr>
          <w:rFonts w:ascii="Times New Roman" w:eastAsia="宋体" w:hAnsi="Times New Roman" w:cs="Times New Roman"/>
          <w:b/>
          <w:sz w:val="24"/>
        </w:rPr>
        <w:t>6</w:t>
      </w:r>
      <w:bookmarkStart w:id="0" w:name="_GoBack"/>
      <w:bookmarkEnd w:id="0"/>
      <w:r w:rsidRPr="00BA3B62">
        <w:rPr>
          <w:rFonts w:ascii="Times New Roman" w:eastAsia="宋体" w:hAnsi="Times New Roman" w:cs="Times New Roman"/>
          <w:b/>
          <w:sz w:val="24"/>
        </w:rPr>
        <w:t>. Migratory bird distribution data after pre</w:t>
      </w:r>
      <w:r w:rsidR="001318EA">
        <w:rPr>
          <w:rFonts w:ascii="Times New Roman" w:eastAsia="宋体" w:hAnsi="Times New Roman" w:cs="Times New Roman"/>
          <w:b/>
          <w:sz w:val="24"/>
        </w:rPr>
        <w:t>-</w:t>
      </w:r>
      <w:r w:rsidRPr="00BA3B62">
        <w:rPr>
          <w:rFonts w:ascii="Times New Roman" w:eastAsia="宋体" w:hAnsi="Times New Roman" w:cs="Times New Roman"/>
          <w:b/>
          <w:sz w:val="24"/>
        </w:rPr>
        <w:t>processing used in the NSD spatial model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1"/>
        <w:gridCol w:w="2679"/>
        <w:gridCol w:w="2858"/>
        <w:gridCol w:w="3733"/>
        <w:gridCol w:w="901"/>
        <w:gridCol w:w="862"/>
        <w:gridCol w:w="863"/>
        <w:gridCol w:w="854"/>
      </w:tblGrid>
      <w:tr w:rsidR="00F87EE2" w:rsidRPr="00107552" w:rsidTr="003871F9">
        <w:trPr>
          <w:trHeight w:val="319"/>
          <w:jc w:val="center"/>
        </w:trPr>
        <w:tc>
          <w:tcPr>
            <w:tcW w:w="511" w:type="dxa"/>
            <w:vMerge w:val="restart"/>
            <w:tcBorders>
              <w:top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07552" w:rsidRPr="00BA3B62" w:rsidRDefault="00107552" w:rsidP="0010755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A3B62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№</w:t>
            </w:r>
          </w:p>
        </w:tc>
        <w:tc>
          <w:tcPr>
            <w:tcW w:w="5537" w:type="dxa"/>
            <w:gridSpan w:val="2"/>
            <w:tcBorders>
              <w:top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07552" w:rsidRPr="00BA3B62" w:rsidRDefault="00107552" w:rsidP="0010755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A3B62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Bird Species</w:t>
            </w:r>
          </w:p>
        </w:tc>
        <w:tc>
          <w:tcPr>
            <w:tcW w:w="3733" w:type="dxa"/>
            <w:vMerge w:val="restart"/>
            <w:tcBorders>
              <w:top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07552" w:rsidRPr="00BA3B62" w:rsidRDefault="005A7680" w:rsidP="0010755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A3B62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Related </w:t>
            </w:r>
            <w:r w:rsidR="00107552" w:rsidRPr="00BA3B62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Tick Species</w:t>
            </w:r>
          </w:p>
        </w:tc>
        <w:tc>
          <w:tcPr>
            <w:tcW w:w="2626" w:type="dxa"/>
            <w:gridSpan w:val="3"/>
            <w:tcBorders>
              <w:top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07552" w:rsidRPr="00BA3B62" w:rsidRDefault="00107552" w:rsidP="0010755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A3B62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o. of distribution points</w:t>
            </w:r>
          </w:p>
        </w:tc>
        <w:tc>
          <w:tcPr>
            <w:tcW w:w="854" w:type="dxa"/>
            <w:vMerge w:val="restart"/>
            <w:tcBorders>
              <w:top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07552" w:rsidRPr="00BA3B62" w:rsidRDefault="00107552" w:rsidP="0010755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A3B62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F87EE2" w:rsidRPr="00107552" w:rsidTr="003871F9">
        <w:trPr>
          <w:trHeight w:val="319"/>
          <w:jc w:val="center"/>
        </w:trPr>
        <w:tc>
          <w:tcPr>
            <w:tcW w:w="511" w:type="dxa"/>
            <w:vMerge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07552" w:rsidRPr="00107552" w:rsidRDefault="00107552" w:rsidP="0010755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679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07552" w:rsidRPr="00107552" w:rsidRDefault="00107552" w:rsidP="0010755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07552">
              <w:rPr>
                <w:rFonts w:ascii="Times New Roman" w:eastAsia="宋体" w:hAnsi="Times New Roman" w:cs="Times New Roman"/>
                <w:sz w:val="20"/>
                <w:szCs w:val="20"/>
              </w:rPr>
              <w:t>Scientific name</w:t>
            </w:r>
          </w:p>
        </w:tc>
        <w:tc>
          <w:tcPr>
            <w:tcW w:w="2858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07552" w:rsidRPr="00107552" w:rsidRDefault="00107552" w:rsidP="0010755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07552">
              <w:rPr>
                <w:rFonts w:ascii="Times New Roman" w:eastAsia="宋体" w:hAnsi="Times New Roman" w:cs="Times New Roman"/>
                <w:sz w:val="20"/>
                <w:szCs w:val="20"/>
              </w:rPr>
              <w:t>Common name</w:t>
            </w:r>
          </w:p>
        </w:tc>
        <w:tc>
          <w:tcPr>
            <w:tcW w:w="3733" w:type="dxa"/>
            <w:vMerge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07552" w:rsidRPr="00107552" w:rsidRDefault="00107552" w:rsidP="0010755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07552" w:rsidRPr="00107552" w:rsidRDefault="00107552" w:rsidP="0010755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07552">
              <w:rPr>
                <w:rFonts w:ascii="Times New Roman" w:eastAsia="宋体" w:hAnsi="Times New Roman" w:cs="Times New Roman"/>
                <w:sz w:val="20"/>
                <w:szCs w:val="20"/>
              </w:rPr>
              <w:t>Region1</w:t>
            </w:r>
          </w:p>
        </w:tc>
        <w:tc>
          <w:tcPr>
            <w:tcW w:w="862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07552" w:rsidRPr="00107552" w:rsidRDefault="00107552" w:rsidP="0010755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07552">
              <w:rPr>
                <w:rFonts w:ascii="Times New Roman" w:eastAsia="宋体" w:hAnsi="Times New Roman" w:cs="Times New Roman"/>
                <w:sz w:val="20"/>
                <w:szCs w:val="20"/>
              </w:rPr>
              <w:t>Region2</w:t>
            </w:r>
          </w:p>
        </w:tc>
        <w:tc>
          <w:tcPr>
            <w:tcW w:w="863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07552" w:rsidRPr="00107552" w:rsidRDefault="00107552" w:rsidP="0010755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07552">
              <w:rPr>
                <w:rFonts w:ascii="Times New Roman" w:eastAsia="宋体" w:hAnsi="Times New Roman" w:cs="Times New Roman"/>
                <w:sz w:val="20"/>
                <w:szCs w:val="20"/>
              </w:rPr>
              <w:t>Region3</w:t>
            </w:r>
          </w:p>
        </w:tc>
        <w:tc>
          <w:tcPr>
            <w:tcW w:w="854" w:type="dxa"/>
            <w:vMerge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07552" w:rsidRPr="00107552" w:rsidRDefault="00107552" w:rsidP="0010755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87EE2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single" w:sz="8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186FEB" w:rsidRDefault="00186FEB" w:rsidP="00F87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679" w:type="dxa"/>
            <w:tcBorders>
              <w:top w:val="single" w:sz="8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cipiter badius</w:t>
            </w:r>
          </w:p>
        </w:tc>
        <w:tc>
          <w:tcPr>
            <w:tcW w:w="2858" w:type="dxa"/>
            <w:tcBorders>
              <w:top w:val="single" w:sz="8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kra</w:t>
            </w:r>
          </w:p>
        </w:tc>
        <w:tc>
          <w:tcPr>
            <w:tcW w:w="3733" w:type="dxa"/>
            <w:tcBorders>
              <w:top w:val="single" w:sz="8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9855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</w:t>
            </w:r>
            <w:r w:rsid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wellingtoni</w:t>
            </w:r>
          </w:p>
        </w:tc>
        <w:tc>
          <w:tcPr>
            <w:tcW w:w="901" w:type="dxa"/>
            <w:tcBorders>
              <w:top w:val="single" w:sz="8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186FEB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single" w:sz="8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122758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3</w:t>
            </w:r>
          </w:p>
        </w:tc>
        <w:tc>
          <w:tcPr>
            <w:tcW w:w="863" w:type="dxa"/>
            <w:tcBorders>
              <w:top w:val="single" w:sz="8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186FEB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854" w:type="dxa"/>
            <w:tcBorders>
              <w:top w:val="single" w:sz="8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186FEB" w:rsidP="00F87EE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79</w:t>
            </w:r>
          </w:p>
        </w:tc>
      </w:tr>
      <w:tr w:rsidR="00186FEB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Pr="0044224A" w:rsidRDefault="00186FEB" w:rsidP="00186FEB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Pr="0028450B" w:rsidRDefault="00186FEB" w:rsidP="00186FE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450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rocephalus dumetorum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Default="00186FEB" w:rsidP="00186F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yth's Reed-warbler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Default="00186FEB" w:rsidP="003871F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intermedi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,</w:t>
            </w:r>
            <w:r w:rsidR="003871F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wellingtoni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Pr="00522F31" w:rsidRDefault="00122758" w:rsidP="00186F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Pr="00522F31" w:rsidRDefault="00122758" w:rsidP="00186F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Pr="00522F31" w:rsidRDefault="00122758" w:rsidP="00186FE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Pr="00522F31" w:rsidRDefault="00122758" w:rsidP="00186FE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0</w:t>
            </w:r>
          </w:p>
        </w:tc>
      </w:tr>
      <w:tr w:rsidR="00186FEB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Pr="0044224A" w:rsidRDefault="00186FEB" w:rsidP="00186FEB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Default="00186FEB" w:rsidP="00186FE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rocephalus stentoreus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Default="00186FEB" w:rsidP="00186F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morous Reed-warbler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Default="00186FEB" w:rsidP="00186FE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wellingtoni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Pr="00522F31" w:rsidRDefault="00122758" w:rsidP="00186FE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Pr="00522F31" w:rsidRDefault="00122758" w:rsidP="00186F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Pr="00522F31" w:rsidRDefault="00122758" w:rsidP="00186FE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Pr="00522F31" w:rsidRDefault="00122758" w:rsidP="00186FE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4</w:t>
            </w:r>
          </w:p>
        </w:tc>
      </w:tr>
      <w:tr w:rsidR="00186FEB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Pr="0044224A" w:rsidRDefault="00186FEB" w:rsidP="00186FEB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Default="00186FEB" w:rsidP="00186FE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auda gulgula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Default="00186FEB" w:rsidP="00186F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ental Skylark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Default="00186FEB" w:rsidP="00186FE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wellingtoni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Pr="00522F31" w:rsidRDefault="00A42642" w:rsidP="00186FE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Pr="00522F31" w:rsidRDefault="00122758" w:rsidP="00186F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Pr="00522F31" w:rsidRDefault="00122758" w:rsidP="00186FE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Pr="00522F31" w:rsidRDefault="00122758" w:rsidP="00186FE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4</w:t>
            </w:r>
          </w:p>
        </w:tc>
      </w:tr>
      <w:tr w:rsidR="00186FEB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Pr="0044224A" w:rsidRDefault="00186FEB" w:rsidP="00186FEB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Default="00186FEB" w:rsidP="00186FE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maurornis phoenicurus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Default="00186FEB" w:rsidP="00186F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-breasted Waterhen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Default="00186FEB" w:rsidP="00186FE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wellingtoni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Pr="00522F31" w:rsidRDefault="00A42642" w:rsidP="00186FE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Pr="00522F31" w:rsidRDefault="00122758" w:rsidP="00186F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Pr="00522F31" w:rsidRDefault="00122758" w:rsidP="00186FE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Pr="00522F31" w:rsidRDefault="00122758" w:rsidP="00186FE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</w:tr>
      <w:tr w:rsidR="00186FEB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Pr="0044224A" w:rsidRDefault="00186FEB" w:rsidP="00186FEB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Default="00186FEB" w:rsidP="00186FE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thus trivialis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Default="00186FEB" w:rsidP="00186F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 Pipit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Default="00186FEB" w:rsidP="00186FE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. variegatum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Pr="00522F31" w:rsidRDefault="00122758" w:rsidP="00186FE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Pr="00522F31" w:rsidRDefault="00122758" w:rsidP="00186F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Pr="00522F31" w:rsidRDefault="00122758" w:rsidP="00186FE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186FEB" w:rsidRPr="00522F31" w:rsidRDefault="00122758" w:rsidP="00186FE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3</w:t>
            </w:r>
          </w:p>
        </w:tc>
      </w:tr>
      <w:tr w:rsidR="0098559C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98559C" w:rsidRPr="0044224A" w:rsidRDefault="0098559C" w:rsidP="0098559C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98559C" w:rsidRDefault="0098559C" w:rsidP="009855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ubulcus ibis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98559C" w:rsidRDefault="0098559C" w:rsidP="00985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tle Egret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98559C" w:rsidRDefault="0098559C" w:rsidP="0098559C">
            <w:pPr>
              <w:jc w:val="center"/>
            </w:pPr>
            <w:r w:rsidRPr="00AB33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. variegatum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98559C" w:rsidRPr="00522F31" w:rsidRDefault="00122758" w:rsidP="0098559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98559C" w:rsidRPr="00522F31" w:rsidRDefault="00122758" w:rsidP="00985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98559C" w:rsidRPr="00522F31" w:rsidRDefault="00122758" w:rsidP="0098559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225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98559C" w:rsidRPr="00522F31" w:rsidRDefault="00122758" w:rsidP="009855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85</w:t>
            </w:r>
          </w:p>
        </w:tc>
      </w:tr>
      <w:tr w:rsidR="0098559C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98559C" w:rsidRPr="0044224A" w:rsidRDefault="0098559C" w:rsidP="0098559C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98559C" w:rsidRDefault="0098559C" w:rsidP="009855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conia abdimii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98559C" w:rsidRDefault="0098559C" w:rsidP="00985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im's Stork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98559C" w:rsidRDefault="0098559C" w:rsidP="0098559C">
            <w:pPr>
              <w:jc w:val="center"/>
            </w:pPr>
            <w:r w:rsidRPr="00AB33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. variegatum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98559C" w:rsidRPr="00522F31" w:rsidRDefault="00122758" w:rsidP="0098559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98559C" w:rsidRPr="00522F31" w:rsidRDefault="00A42642" w:rsidP="00985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98559C" w:rsidRPr="00522F31" w:rsidRDefault="00A42642" w:rsidP="0098559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98559C" w:rsidRPr="00522F31" w:rsidRDefault="00122758" w:rsidP="009855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</w:tr>
      <w:tr w:rsidR="00F87EE2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44224A" w:rsidRDefault="00F87EE2" w:rsidP="00F87EE2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rcaetus gallicus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rt-toed Snake-eagle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98559C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wellingtoni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122758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122758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122758" w:rsidP="00F87EE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2</w:t>
            </w:r>
          </w:p>
        </w:tc>
      </w:tr>
      <w:tr w:rsidR="00F87EE2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44224A" w:rsidRDefault="00F87EE2" w:rsidP="00F87EE2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vus corone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rion Crow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98559C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longicornis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F87EE2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44224A" w:rsidRDefault="00F87EE2" w:rsidP="00F87EE2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mberiza rustica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tic Bunting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98559C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longicornis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</w:tr>
      <w:tr w:rsidR="00F87EE2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44224A" w:rsidRDefault="00F87EE2" w:rsidP="00F87EE2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12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mberiza spodocephala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-faced Bunting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98559C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longicornis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1</w:t>
            </w:r>
          </w:p>
        </w:tc>
      </w:tr>
      <w:tr w:rsidR="00F87EE2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44224A" w:rsidRDefault="00F87EE2" w:rsidP="00F87EE2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dynamys scolopaceus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Koel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98559C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wellingtoni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B343FC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B343FC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B343FC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B343FC" w:rsidP="00F87EE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91</w:t>
            </w:r>
          </w:p>
        </w:tc>
      </w:tr>
      <w:tr w:rsidR="00F87EE2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44224A" w:rsidRDefault="00F87EE2" w:rsidP="00F87EE2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14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eokichla citrina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nge-headed Thrush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98559C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wellingtoni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5</w:t>
            </w:r>
          </w:p>
        </w:tc>
      </w:tr>
      <w:tr w:rsidR="00F87EE2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44224A" w:rsidRDefault="00F87EE2" w:rsidP="00F87EE2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15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aucidium cuculoides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 Barred Owlet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98559C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wellingtoni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7</w:t>
            </w:r>
          </w:p>
        </w:tc>
      </w:tr>
      <w:tr w:rsidR="00F87EE2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44224A" w:rsidRDefault="00F87EE2" w:rsidP="00F87EE2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lcyon coromanda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ddy Kingfisher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98559C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longicornis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</w:tr>
      <w:tr w:rsidR="00F87EE2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44224A" w:rsidRDefault="00F87EE2" w:rsidP="00F87EE2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17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lage melanoptera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-headed Cuckooshrike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98559C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wellingtoni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4</w:t>
            </w:r>
          </w:p>
        </w:tc>
      </w:tr>
      <w:tr w:rsidR="00F87EE2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44224A" w:rsidRDefault="00F87EE2" w:rsidP="00F87EE2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18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ius cristatus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Shrike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98559C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intermedia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186FEB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186FEB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186FEB" w:rsidP="00F87EE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39</w:t>
            </w:r>
          </w:p>
        </w:tc>
      </w:tr>
      <w:tr w:rsidR="00F87EE2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44224A" w:rsidRDefault="00F87EE2" w:rsidP="00F87EE2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19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stor roseus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y Starling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98559C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wellingtoni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186FEB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186FEB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186FEB" w:rsidP="00F87EE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6</w:t>
            </w:r>
          </w:p>
        </w:tc>
      </w:tr>
      <w:tr w:rsidR="00F87EE2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44224A" w:rsidRDefault="00F87EE2" w:rsidP="00F87EE2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20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tta brachyura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n Pitta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98559C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intermedia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186FEB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186FEB" w:rsidP="00F87EE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8</w:t>
            </w:r>
          </w:p>
        </w:tc>
      </w:tr>
      <w:tr w:rsidR="00F87EE2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44224A" w:rsidRDefault="00F87EE2" w:rsidP="00F87EE2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21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tta moluccensis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-winged Pitta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98559C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wellingtoni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186FEB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186FEB" w:rsidP="00F87EE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F87EE2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44224A" w:rsidRDefault="00F87EE2" w:rsidP="00F87EE2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22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tta nympha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ry Pitta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98559C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longicornis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186FEB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186FEB" w:rsidP="00F87EE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</w:tr>
      <w:tr w:rsidR="0098559C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98559C" w:rsidRPr="0044224A" w:rsidRDefault="0098559C" w:rsidP="0098559C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23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98559C" w:rsidRDefault="0098559C" w:rsidP="009855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ectropterus gambensis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98559C" w:rsidRDefault="0098559C" w:rsidP="00985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r-winged Goose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98559C" w:rsidRDefault="0098559C" w:rsidP="0098559C">
            <w:pPr>
              <w:jc w:val="center"/>
            </w:pPr>
            <w:r w:rsidRPr="00BF3F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. variegatum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98559C" w:rsidRPr="00522F31" w:rsidRDefault="00186FEB" w:rsidP="0098559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98559C" w:rsidRPr="00522F31" w:rsidRDefault="00A42642" w:rsidP="00985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98559C" w:rsidRPr="00522F31" w:rsidRDefault="00A42642" w:rsidP="0098559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98559C" w:rsidRPr="00522F31" w:rsidRDefault="00186FEB" w:rsidP="009855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</w:tr>
      <w:tr w:rsidR="0098559C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98559C" w:rsidRPr="0044224A" w:rsidRDefault="0098559C" w:rsidP="0098559C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24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98559C" w:rsidRDefault="0098559C" w:rsidP="009855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gittarius serpentarius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98559C" w:rsidRDefault="0098559C" w:rsidP="00985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arybird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98559C" w:rsidRDefault="0098559C" w:rsidP="0098559C">
            <w:pPr>
              <w:jc w:val="center"/>
            </w:pPr>
            <w:r w:rsidRPr="00BF3F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. variegatum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98559C" w:rsidRPr="00522F31" w:rsidRDefault="00186FEB" w:rsidP="0098559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98559C" w:rsidRPr="00522F31" w:rsidRDefault="00A42642" w:rsidP="00985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98559C" w:rsidRPr="00522F31" w:rsidRDefault="00A42642" w:rsidP="0098559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98559C" w:rsidRPr="00522F31" w:rsidRDefault="00186FEB" w:rsidP="009855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1</w:t>
            </w:r>
          </w:p>
        </w:tc>
      </w:tr>
      <w:tr w:rsidR="00F87EE2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25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xicola caprata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d Bushchat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98559C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wellingtoni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186FEB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186FEB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186FEB" w:rsidP="00F87EE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37</w:t>
            </w:r>
          </w:p>
        </w:tc>
      </w:tr>
      <w:tr w:rsidR="00F87EE2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26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ilopelia chinensis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ern Spotted Dove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98559C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longicornis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A42642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975E69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975E69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388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975E69" w:rsidP="00F87EE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01</w:t>
            </w:r>
          </w:p>
        </w:tc>
      </w:tr>
      <w:tr w:rsidR="00F87EE2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lastRenderedPageBreak/>
              <w:t>27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urnus pagodarum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hminy Starling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98559C" w:rsidP="003871F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intermedi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,</w:t>
            </w:r>
            <w:r w:rsidR="003871F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wellingtoni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FF0DDB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FF0DDB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FF0DDB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FF0DDB" w:rsidP="00F87EE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8</w:t>
            </w:r>
          </w:p>
        </w:tc>
      </w:tr>
      <w:tr w:rsidR="00F87EE2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28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phrodornis virgatus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rge Woodshrike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98559C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wellingtoni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FF0DDB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FF0DDB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FF0DDB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FF0DDB" w:rsidP="00F87EE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</w:tr>
      <w:tr w:rsidR="00F87EE2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29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urdus cardis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ese Thrush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98559C" w:rsidP="003871F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longicorn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,</w:t>
            </w:r>
            <w:r w:rsidR="003871F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wellingtoni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FF0DDB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FF0DDB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FF0DDB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FF0DDB" w:rsidP="00F87EE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</w:tr>
      <w:tr w:rsidR="00F87EE2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30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urdus chrysolaus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-headed Thrush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9855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aemaphysaloides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FF0DDB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FF0DDB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FF0DDB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FF0DDB" w:rsidP="00F87EE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0</w:t>
            </w:r>
          </w:p>
        </w:tc>
      </w:tr>
      <w:tr w:rsidR="00F87EE2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31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urdus hortulorum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-backed Thrush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98559C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longicornis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FF0DDB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FF0DDB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FF0DDB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01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FF0DDB" w:rsidP="00F87EE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1</w:t>
            </w:r>
          </w:p>
        </w:tc>
      </w:tr>
      <w:tr w:rsidR="00F87EE2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32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urdus naumanni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umann's Thrush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98559C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longicornis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B343FC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B343FC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B343FC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B343FC" w:rsidP="00F87EE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</w:tr>
      <w:tr w:rsidR="00F87EE2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33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urdus pallidus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e Thrush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98559C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longicornis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B343FC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B343FC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B343FC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B343FC" w:rsidP="00F87EE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6</w:t>
            </w:r>
          </w:p>
        </w:tc>
      </w:tr>
      <w:tr w:rsidR="00F87EE2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34</w:t>
            </w:r>
          </w:p>
        </w:tc>
        <w:tc>
          <w:tcPr>
            <w:tcW w:w="267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oothera aurea</w:t>
            </w:r>
          </w:p>
        </w:tc>
        <w:tc>
          <w:tcPr>
            <w:tcW w:w="28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's Thrush</w:t>
            </w:r>
          </w:p>
        </w:tc>
        <w:tc>
          <w:tcPr>
            <w:tcW w:w="373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98559C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longicornis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B343FC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B343FC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B343FC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B343FC" w:rsidP="00F87EE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6</w:t>
            </w:r>
          </w:p>
        </w:tc>
      </w:tr>
      <w:tr w:rsidR="00F87EE2" w:rsidRPr="00107552" w:rsidTr="003871F9">
        <w:trPr>
          <w:trHeight w:val="345"/>
          <w:jc w:val="center"/>
        </w:trPr>
        <w:tc>
          <w:tcPr>
            <w:tcW w:w="511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35</w:t>
            </w:r>
          </w:p>
        </w:tc>
        <w:tc>
          <w:tcPr>
            <w:tcW w:w="2679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oothera dauma</w:t>
            </w:r>
          </w:p>
        </w:tc>
        <w:tc>
          <w:tcPr>
            <w:tcW w:w="2858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F87EE2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ly Thrush</w:t>
            </w:r>
          </w:p>
        </w:tc>
        <w:tc>
          <w:tcPr>
            <w:tcW w:w="3733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F87EE2" w:rsidRDefault="0098559C" w:rsidP="00F87EE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85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intermedia</w:t>
            </w:r>
          </w:p>
        </w:tc>
        <w:tc>
          <w:tcPr>
            <w:tcW w:w="901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B343FC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B343FC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B343FC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F87EE2" w:rsidRPr="00522F31" w:rsidRDefault="00B343FC" w:rsidP="00F87EE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</w:tr>
      <w:tr w:rsidR="00522F31" w:rsidRPr="00107552" w:rsidTr="003871F9">
        <w:trPr>
          <w:trHeight w:val="345"/>
          <w:jc w:val="center"/>
        </w:trPr>
        <w:tc>
          <w:tcPr>
            <w:tcW w:w="9781" w:type="dxa"/>
            <w:gridSpan w:val="4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22F31" w:rsidRPr="00522F31" w:rsidRDefault="00522F31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22F31"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T</w:t>
            </w:r>
            <w:r w:rsidRPr="00522F31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otal</w:t>
            </w:r>
          </w:p>
        </w:tc>
        <w:tc>
          <w:tcPr>
            <w:tcW w:w="901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22F31" w:rsidRPr="00522F31" w:rsidRDefault="00964597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289</w:t>
            </w:r>
          </w:p>
        </w:tc>
        <w:tc>
          <w:tcPr>
            <w:tcW w:w="862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22F31" w:rsidRPr="00522F31" w:rsidRDefault="00964597" w:rsidP="00F87E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863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22F31" w:rsidRPr="00522F31" w:rsidRDefault="00964597" w:rsidP="00F87EE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627</w:t>
            </w:r>
          </w:p>
        </w:tc>
        <w:tc>
          <w:tcPr>
            <w:tcW w:w="854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22F31" w:rsidRPr="00522F31" w:rsidRDefault="00964597" w:rsidP="00F87EE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645</w:t>
            </w:r>
          </w:p>
        </w:tc>
      </w:tr>
    </w:tbl>
    <w:p w:rsidR="00BD4B86" w:rsidRPr="00995692" w:rsidRDefault="00BD4B86">
      <w:pPr>
        <w:rPr>
          <w:rFonts w:ascii="Times New Roman" w:eastAsia="宋体" w:hAnsi="Times New Roman" w:cs="Times New Roman"/>
          <w:sz w:val="24"/>
        </w:rPr>
      </w:pPr>
    </w:p>
    <w:sectPr w:rsidR="00BD4B86" w:rsidRPr="00995692" w:rsidSect="003871F9">
      <w:pgSz w:w="16838" w:h="11906" w:orient="landscape"/>
      <w:pgMar w:top="851" w:right="1134" w:bottom="851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57F3" w:rsidRDefault="00E757F3" w:rsidP="00BD4B86">
      <w:r>
        <w:separator/>
      </w:r>
    </w:p>
  </w:endnote>
  <w:endnote w:type="continuationSeparator" w:id="0">
    <w:p w:rsidR="00E757F3" w:rsidRDefault="00E757F3" w:rsidP="00BD4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57F3" w:rsidRDefault="00E757F3" w:rsidP="00BD4B86">
      <w:r>
        <w:separator/>
      </w:r>
    </w:p>
  </w:footnote>
  <w:footnote w:type="continuationSeparator" w:id="0">
    <w:p w:rsidR="00E757F3" w:rsidRDefault="00E757F3" w:rsidP="00BD4B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FEF"/>
    <w:rsid w:val="00071703"/>
    <w:rsid w:val="00107552"/>
    <w:rsid w:val="00122758"/>
    <w:rsid w:val="001318EA"/>
    <w:rsid w:val="00140505"/>
    <w:rsid w:val="00171F32"/>
    <w:rsid w:val="00184A9C"/>
    <w:rsid w:val="00186FEB"/>
    <w:rsid w:val="00205B84"/>
    <w:rsid w:val="0028450B"/>
    <w:rsid w:val="00345096"/>
    <w:rsid w:val="00347DE8"/>
    <w:rsid w:val="003871F9"/>
    <w:rsid w:val="003E6153"/>
    <w:rsid w:val="0044224A"/>
    <w:rsid w:val="00522F31"/>
    <w:rsid w:val="00596206"/>
    <w:rsid w:val="005A7680"/>
    <w:rsid w:val="005B5C51"/>
    <w:rsid w:val="00696FEF"/>
    <w:rsid w:val="006F7A7E"/>
    <w:rsid w:val="00703C2B"/>
    <w:rsid w:val="007650FC"/>
    <w:rsid w:val="00964597"/>
    <w:rsid w:val="00975E69"/>
    <w:rsid w:val="0098559C"/>
    <w:rsid w:val="00995692"/>
    <w:rsid w:val="00A0195A"/>
    <w:rsid w:val="00A42642"/>
    <w:rsid w:val="00B343FC"/>
    <w:rsid w:val="00B364E2"/>
    <w:rsid w:val="00BA3B62"/>
    <w:rsid w:val="00BD4B86"/>
    <w:rsid w:val="00CD111D"/>
    <w:rsid w:val="00E757F3"/>
    <w:rsid w:val="00E865FC"/>
    <w:rsid w:val="00F15C9D"/>
    <w:rsid w:val="00F87EE2"/>
    <w:rsid w:val="00FF0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1191551-5C81-48DD-957B-A19B65620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4B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4B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4B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4B86"/>
    <w:rPr>
      <w:sz w:val="18"/>
      <w:szCs w:val="18"/>
    </w:rPr>
  </w:style>
  <w:style w:type="table" w:styleId="a5">
    <w:name w:val="Table Grid"/>
    <w:basedOn w:val="a1"/>
    <w:uiPriority w:val="39"/>
    <w:rsid w:val="001075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2</Pages>
  <Words>387</Words>
  <Characters>2210</Characters>
  <Application>Microsoft Office Word</Application>
  <DocSecurity>0</DocSecurity>
  <Lines>18</Lines>
  <Paragraphs>5</Paragraphs>
  <ScaleCrop>false</ScaleCrop>
  <Company>Win10_64</Company>
  <LinksUpToDate>false</LinksUpToDate>
  <CharactersWithSpaces>2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_64</dc:creator>
  <cp:keywords/>
  <dc:description/>
  <cp:lastModifiedBy>Win10_64</cp:lastModifiedBy>
  <cp:revision>17</cp:revision>
  <dcterms:created xsi:type="dcterms:W3CDTF">2023-01-26T03:07:00Z</dcterms:created>
  <dcterms:modified xsi:type="dcterms:W3CDTF">2023-08-11T01:52:00Z</dcterms:modified>
</cp:coreProperties>
</file>